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9ED24" w14:textId="296B3141" w:rsidR="00361446" w:rsidRDefault="00361446">
      <w:r>
        <w:rPr>
          <w:rFonts w:ascii="Trebuchet MS" w:eastAsiaTheme="minorHAnsi" w:hAnsi="Trebuchet MS" w:cs="Trebuchet MS"/>
          <w:b/>
          <w:bCs/>
          <w:color w:val="000000"/>
          <w:sz w:val="20"/>
          <w:szCs w:val="20"/>
        </w:rPr>
        <w:t>S2 Table. Percent change in total societal cost of service for pre-cancerous lesion treatment when each individual parameter was varied by +/- 20% via one-way sensitivity analysis under non-integrated, semi-integrated and fully integrated scenarios</w:t>
      </w:r>
    </w:p>
    <w:tbl>
      <w:tblPr>
        <w:tblW w:w="13980" w:type="dxa"/>
        <w:tblInd w:w="-630" w:type="dxa"/>
        <w:tblLayout w:type="fixed"/>
        <w:tblLook w:val="0000" w:firstRow="0" w:lastRow="0" w:firstColumn="0" w:lastColumn="0" w:noHBand="0" w:noVBand="0"/>
      </w:tblPr>
      <w:tblGrid>
        <w:gridCol w:w="2908"/>
        <w:gridCol w:w="809"/>
        <w:gridCol w:w="719"/>
        <w:gridCol w:w="720"/>
        <w:gridCol w:w="720"/>
        <w:gridCol w:w="810"/>
        <w:gridCol w:w="655"/>
        <w:gridCol w:w="695"/>
        <w:gridCol w:w="810"/>
        <w:gridCol w:w="720"/>
        <w:gridCol w:w="810"/>
        <w:gridCol w:w="672"/>
        <w:gridCol w:w="678"/>
        <w:gridCol w:w="724"/>
        <w:gridCol w:w="720"/>
        <w:gridCol w:w="810"/>
      </w:tblGrid>
      <w:tr w:rsidR="009977D3" w14:paraId="4609B3BA" w14:textId="77777777" w:rsidTr="009977D3">
        <w:trPr>
          <w:trHeight w:val="319"/>
        </w:trPr>
        <w:tc>
          <w:tcPr>
            <w:tcW w:w="29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A137A7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bookmarkStart w:id="0" w:name="_GoBack"/>
          </w:p>
        </w:tc>
        <w:tc>
          <w:tcPr>
            <w:tcW w:w="8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E0E146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2F31F1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9BB99A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2C14A0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200323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25145A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8ABB33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3C9321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E53FB7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CA2A84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CDFE64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A52683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C31D72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4D7E8C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FC9C6D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77D3" w14:paraId="1252412C" w14:textId="77777777" w:rsidTr="009977D3">
        <w:trPr>
          <w:trHeight w:val="543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0ADE6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>Parameters Varied +/- 20%</w:t>
            </w:r>
          </w:p>
        </w:tc>
        <w:tc>
          <w:tcPr>
            <w:tcW w:w="3778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55C4DC3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>Total Cost of Treatment Strategy under Non-Integrated Scenario</w:t>
            </w:r>
          </w:p>
        </w:tc>
        <w:tc>
          <w:tcPr>
            <w:tcW w:w="369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FF966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>Total Cost of Treatment Strategy under Semi-Integrated Scenario</w:t>
            </w:r>
          </w:p>
        </w:tc>
        <w:tc>
          <w:tcPr>
            <w:tcW w:w="3604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2AF8370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>Total Cost of Treatment Strategy under Fully Integrated Scenario</w:t>
            </w:r>
          </w:p>
        </w:tc>
      </w:tr>
      <w:tr w:rsidR="009977D3" w14:paraId="6B8A6E89" w14:textId="77777777" w:rsidTr="009977D3">
        <w:trPr>
          <w:trHeight w:val="545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AF485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BA393B7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D66C7FE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>-20%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B13467E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>+20%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D844D47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 xml:space="preserve">% Δ </w:t>
            </w:r>
          </w:p>
          <w:p w14:paraId="37958039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>(low)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D64E5F7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 xml:space="preserve">% Δ </w:t>
            </w:r>
          </w:p>
          <w:p w14:paraId="22D73E13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>(high)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536CB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3E60F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>-2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D9EE5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>+20%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5A20A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 xml:space="preserve">% Δ </w:t>
            </w:r>
          </w:p>
          <w:p w14:paraId="5A46345F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>(low)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3F913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 xml:space="preserve">% Δ </w:t>
            </w:r>
          </w:p>
          <w:p w14:paraId="7A874290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>(high)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2118766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5841BE9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>-20%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82F9AE7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>+20%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55660EA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 xml:space="preserve">% Δ </w:t>
            </w:r>
          </w:p>
          <w:p w14:paraId="0DD0D86A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>(low)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00B0119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 xml:space="preserve">% Δ </w:t>
            </w:r>
          </w:p>
          <w:p w14:paraId="6135E476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b/>
                <w:bCs/>
                <w:color w:val="000000"/>
                <w:sz w:val="20"/>
                <w:szCs w:val="20"/>
              </w:rPr>
              <w:t>(high)</w:t>
            </w:r>
          </w:p>
        </w:tc>
      </w:tr>
      <w:tr w:rsidR="009977D3" w14:paraId="256A69F8" w14:textId="77777777" w:rsidTr="009977D3">
        <w:trPr>
          <w:trHeight w:val="237"/>
        </w:trPr>
        <w:tc>
          <w:tcPr>
            <w:tcW w:w="13980" w:type="dxa"/>
            <w:gridSpan w:val="1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BF7EA6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rebuchet MS" w:eastAsiaTheme="minorHAnsi" w:hAnsi="Trebuchet MS" w:cs="Trebuchet MS"/>
                <w:i/>
                <w:iCs/>
                <w:color w:val="000000"/>
                <w:sz w:val="20"/>
                <w:szCs w:val="20"/>
              </w:rPr>
              <w:t>Colposcopy</w:t>
            </w:r>
          </w:p>
        </w:tc>
      </w:tr>
      <w:tr w:rsidR="009977D3" w14:paraId="6EE90025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E700364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Direct medical costs for clinical procedure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A3F0B4A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1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FA0E861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8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AFFAA8D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D3ED0D7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7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1DDEBE6B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53BE185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6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5476C34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00EEC46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78AE3B0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64DC1DE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013041D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1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491BBA8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34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5D8DDE6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BC56711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16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F0FDEF4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6%</w:t>
            </w:r>
          </w:p>
        </w:tc>
      </w:tr>
      <w:tr w:rsidR="009977D3" w14:paraId="0E65B533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BB76C8C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Lab cost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6CC204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1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1FFF59E0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8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227B98C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905FB29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2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58142CA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AEC12A0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6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D937CC2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E260967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4436FB0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2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A20806A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BEB354D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1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968C02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0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2A0C20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C407E47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3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1394DAE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%</w:t>
            </w:r>
          </w:p>
        </w:tc>
      </w:tr>
      <w:tr w:rsidR="009977D3" w14:paraId="5E71C565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EE526B7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Overhead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80B20DE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1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DF8D9EA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1ECCA3C0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BB2CA01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1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4FC4642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D2006CD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6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0B1C27C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E7EEAFC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6099A84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1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979930B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80AE5B6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1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51B535B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1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459948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BA43ABD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66E3EF3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</w:tr>
      <w:tr w:rsidR="009977D3" w14:paraId="33CAB06D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DAE9AB8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Patient transport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E725551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1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33FE16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8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4B762F2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A5BA3AD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6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8A2DB71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AC975B7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6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DB5A41B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C65633E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89D2DA5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4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0ECF0FB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CE57F16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1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B4947C8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1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553A6DC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53532A6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4E4ACEB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</w:tr>
      <w:tr w:rsidR="009977D3" w14:paraId="48E44AE4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1DF2583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Meals for patient and visitor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8AEB2E2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1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11116CF6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48DD036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F79A652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8EE778C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F6D14F2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6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6C94EA6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3DAFBC3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2F9504A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18A08AB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77B3D2B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1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DE68B8A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1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083FCC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28561B9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2029A3F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</w:tr>
      <w:tr w:rsidR="009977D3" w14:paraId="45052CE4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919DBCD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Child/elderly care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012328B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1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529EE11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49EC77C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A57BA8F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1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29CE9FA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8C8D01E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6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AE506DC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F44F86B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3FAFA30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E5CCAB1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8D8DE8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1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2DE1FE3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1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E7A1385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C4B96CD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AE52D3B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</w:tr>
      <w:tr w:rsidR="009977D3" w14:paraId="0AC1DA46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7297F56D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Productivity los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AAF4531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1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0FE468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8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5E4D886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75375F4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3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7E0F36D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BE751A5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6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43417DC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D84227E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12C383C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2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875FE09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19F6781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1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B5282BC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1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76E57B5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F276337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1516121F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</w:tr>
      <w:tr w:rsidR="009977D3" w14:paraId="1B635EA0" w14:textId="77777777" w:rsidTr="009977D3">
        <w:trPr>
          <w:trHeight w:val="201"/>
        </w:trPr>
        <w:tc>
          <w:tcPr>
            <w:tcW w:w="13980" w:type="dxa"/>
            <w:gridSpan w:val="1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9DF6CF2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i/>
                <w:iCs/>
                <w:color w:val="000000"/>
                <w:sz w:val="20"/>
                <w:szCs w:val="20"/>
              </w:rPr>
              <w:t>Cryotherapy</w:t>
            </w:r>
          </w:p>
        </w:tc>
      </w:tr>
      <w:tr w:rsidR="009977D3" w14:paraId="7949B326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31EA61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Direct medical costs for clinical procedure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BF9654D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6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9B0218C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503EB53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1267A579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D43D006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D905172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4913F08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1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32BEDBA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74BA78E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2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C67A1CA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EB6ACDB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1122BAC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17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1221E5B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4F35DBC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2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75F97A8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0%</w:t>
            </w:r>
          </w:p>
        </w:tc>
      </w:tr>
      <w:tr w:rsidR="009977D3" w14:paraId="493258BA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B6ABA52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Lab cost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87AA13F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6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388D656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3938305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D165897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D5189C5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C1F4095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5FD4AD3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12C716C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107FDF2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AA61237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015B800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C40A0AE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6611464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55830B9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1351EE5E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</w:tr>
      <w:tr w:rsidR="009977D3" w14:paraId="4D25752E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B82A379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Overhead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DC632DF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6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79A6DA7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A6D74F1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42BE9CA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1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3B4B29D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6350EC6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C847E53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1EEF910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7D5BC86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DAE0EC3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9791D85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66E2028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9D451C8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15248C9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CBF2CC5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</w:tr>
      <w:tr w:rsidR="009977D3" w14:paraId="1B0F6BCB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10D4A0B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Patient transport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5DE43C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6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1ADB7447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0087DBD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10CCB379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6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180DED85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6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95DC282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CFBE21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61DAFFF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BF5BE73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D982282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070C23F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0D8CFBD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8A6723A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47922D8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63A710A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</w:tr>
      <w:tr w:rsidR="009977D3" w14:paraId="19619E0E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9A71873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Meals for patient and visitor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A61B51D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6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16E025B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45D61AF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D793D88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1F3A64C6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E38B5A8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09DAA94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BA59A40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B1B62B7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4A6E723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1FE0FB1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1AACDB4F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4662FA7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F3EFE3A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EABA18D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</w:tr>
      <w:tr w:rsidR="009977D3" w14:paraId="5F82A111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0F92E11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Child/elderly care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26917BF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6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14C0BE80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158EC40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B6C2321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1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E8C4E3A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7A1EB7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9D36A16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E997B7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122B49D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B77B4D6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A6172B8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77AFC26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4280896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EDE209C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A95CA66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</w:tr>
      <w:tr w:rsidR="009977D3" w14:paraId="0FA48433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3169E650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Productivity los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6B55C6F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6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6A7F234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403939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8424532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3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1658F98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0427A95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1658118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163CD3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62852F4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4032E7D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91B2EB3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2DB7933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8C549C8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2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3AC569A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5830D5E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</w:tr>
      <w:tr w:rsidR="009977D3" w14:paraId="3395EC34" w14:textId="77777777" w:rsidTr="009977D3">
        <w:trPr>
          <w:trHeight w:val="174"/>
        </w:trPr>
        <w:tc>
          <w:tcPr>
            <w:tcW w:w="13980" w:type="dxa"/>
            <w:gridSpan w:val="1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5706315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i/>
                <w:iCs/>
                <w:color w:val="000000"/>
                <w:sz w:val="20"/>
                <w:szCs w:val="20"/>
              </w:rPr>
              <w:t>LEEP</w:t>
            </w:r>
          </w:p>
        </w:tc>
      </w:tr>
      <w:tr w:rsidR="009977D3" w14:paraId="67FA30C6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9935CFC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Direct medical costs for clinical procedure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562FE12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9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1B9E02B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2D98D1D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F0773EA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BF6DBCE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85B5B28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4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3C4E7E5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4011847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8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90D3EB2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13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C2B29E1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EF24FE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0F0A02B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40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A3D7BA6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6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3BD439A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2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ED762E8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0%</w:t>
            </w:r>
          </w:p>
        </w:tc>
      </w:tr>
      <w:tr w:rsidR="009977D3" w14:paraId="4D6C7F35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42E1B9D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Lab cost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7E5F6ED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9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C3ED856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1FE26FF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E2AD09E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B91F7EB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9E0C6E3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4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F3AEE78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2DB630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5732A68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E2EC553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354F092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C9DEEB3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1DB24D1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F202CF6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0699456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</w:tr>
      <w:tr w:rsidR="009977D3" w14:paraId="26F50280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658F788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Overhead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E1D101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9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BFF53F1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D441B9D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10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8E458C9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1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B2EEF83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2A73BEC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4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4B2A394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43A2C3F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6C051AA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1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B09CC6F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1F4AAE5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24CF49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D507084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1F9571D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58FC13C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</w:tr>
      <w:tr w:rsidR="009977D3" w14:paraId="60F3C4DC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06DAAF7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Patient transport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A447DA1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9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094504C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4D9400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10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D7A7D99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5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F3138CF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5D626C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4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F95A192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A64642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8635821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4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638BEA7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9F7169C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172B47F3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273F0B1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4E5B813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BD3A1D1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</w:tr>
      <w:tr w:rsidR="009977D3" w14:paraId="5B2929E3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D42862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Meals for patient and visitor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01DDFC4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9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51E2378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0438517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10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19559CAC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46839BF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D7BFDE6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4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8C82C2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52DEF0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03F5FF3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A50C10C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70ADD0C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6CF0095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E562B31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AC3F98C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B496EB6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</w:tr>
      <w:tr w:rsidR="009977D3" w14:paraId="3CB886CF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538C746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Child/elderly care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E41B226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9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95C6752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28F49706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10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A5279AD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1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912BA09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E77E374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4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85DC078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AD8193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E50D745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E5F3701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45CDD909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50C068A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9638E8F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3B60E728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F90AFE4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</w:tr>
      <w:tr w:rsidR="009977D3" w14:paraId="5653A443" w14:textId="77777777" w:rsidTr="009977D3">
        <w:trPr>
          <w:trHeight w:val="319"/>
        </w:trPr>
        <w:tc>
          <w:tcPr>
            <w:tcW w:w="2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E1889E5" w14:textId="77777777" w:rsidR="009977D3" w:rsidRDefault="009977D3" w:rsidP="004E7B34">
            <w:pPr>
              <w:autoSpaceDE w:val="0"/>
              <w:autoSpaceDN w:val="0"/>
              <w:adjustRightInd w:val="0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Productivity loss</w:t>
            </w:r>
          </w:p>
        </w:tc>
        <w:tc>
          <w:tcPr>
            <w:tcW w:w="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E6ECFBC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9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C244C51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9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790A447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10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02FB245E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3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7AEE544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B9E479D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4</w:t>
            </w:r>
          </w:p>
        </w:tc>
        <w:tc>
          <w:tcPr>
            <w:tcW w:w="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22DF76C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879DC93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7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60FD44A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-2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84FC90A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17E05A47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14F420E0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749DE4FF" w14:textId="77777777" w:rsidR="009977D3" w:rsidRDefault="009977D3" w:rsidP="004E7B34">
            <w:pPr>
              <w:autoSpaceDE w:val="0"/>
              <w:autoSpaceDN w:val="0"/>
              <w:adjustRightInd w:val="0"/>
              <w:jc w:val="right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6867109B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bottom"/>
          </w:tcPr>
          <w:p w14:paraId="54F501D1" w14:textId="77777777" w:rsidR="009977D3" w:rsidRDefault="009977D3" w:rsidP="004E7B34">
            <w:pPr>
              <w:autoSpaceDE w:val="0"/>
              <w:autoSpaceDN w:val="0"/>
              <w:adjustRightInd w:val="0"/>
              <w:jc w:val="center"/>
              <w:rPr>
                <w:rFonts w:ascii="Trebuchet MS" w:eastAsiaTheme="minorHAnsi" w:hAnsi="Trebuchet MS" w:cs="Trebuchet MS"/>
                <w:color w:val="000000"/>
                <w:sz w:val="20"/>
                <w:szCs w:val="20"/>
              </w:rPr>
            </w:pPr>
            <w:r>
              <w:rPr>
                <w:rFonts w:ascii="Trebuchet MS" w:hAnsi="Trebuchet MS"/>
                <w:color w:val="000000"/>
                <w:sz w:val="20"/>
                <w:szCs w:val="20"/>
              </w:rPr>
              <w:t>0%</w:t>
            </w:r>
          </w:p>
        </w:tc>
      </w:tr>
      <w:bookmarkEnd w:id="0"/>
    </w:tbl>
    <w:p w14:paraId="275FB167" w14:textId="77777777" w:rsidR="00B238C2" w:rsidRDefault="00361446"/>
    <w:sectPr w:rsidR="00B238C2" w:rsidSect="009977D3">
      <w:pgSz w:w="15840" w:h="12240" w:orient="landscape"/>
      <w:pgMar w:top="5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7D3"/>
    <w:rsid w:val="002C2127"/>
    <w:rsid w:val="00361446"/>
    <w:rsid w:val="005E3D38"/>
    <w:rsid w:val="0073750E"/>
    <w:rsid w:val="009977D3"/>
    <w:rsid w:val="00CC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5CBF6"/>
  <w15:chartTrackingRefBased/>
  <w15:docId w15:val="{87BD73A5-B880-4083-B37E-AE118EE48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7D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dicka, Elisabeth</dc:creator>
  <cp:keywords/>
  <dc:description/>
  <cp:lastModifiedBy>Vodicka, Elisabeth</cp:lastModifiedBy>
  <cp:revision>2</cp:revision>
  <dcterms:created xsi:type="dcterms:W3CDTF">2019-05-17T00:57:00Z</dcterms:created>
  <dcterms:modified xsi:type="dcterms:W3CDTF">2019-05-17T01:02:00Z</dcterms:modified>
</cp:coreProperties>
</file>